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C8C61" w14:textId="245ACAAA" w:rsidR="008060C7" w:rsidRPr="008060C7" w:rsidRDefault="00465E4A" w:rsidP="008060C7">
      <w:pPr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060C7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8060C7" w:rsidRPr="008060C7">
        <w:rPr>
          <w:rFonts w:ascii="Times New Roman" w:hAnsi="Times New Roman" w:cs="Times New Roman"/>
          <w:bCs/>
          <w:sz w:val="24"/>
        </w:rPr>
        <w:t>Hydrotreatment Process Experimental Data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934"/>
        <w:gridCol w:w="3935"/>
      </w:tblGrid>
      <w:tr w:rsidR="008060C7" w:rsidRPr="00781A5A" w14:paraId="5602CF8B" w14:textId="77777777" w:rsidTr="00806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9" w:type="dxa"/>
            <w:gridSpan w:val="2"/>
          </w:tcPr>
          <w:p w14:paraId="06390F0B" w14:textId="64D49D79" w:rsidR="008060C7" w:rsidRPr="001C63ED" w:rsidRDefault="008060C7" w:rsidP="003378C8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</w:tr>
      <w:tr w:rsidR="008060C7" w:rsidRPr="00781A5A" w14:paraId="6EED9A46" w14:textId="77777777" w:rsidTr="0080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</w:tcPr>
          <w:p w14:paraId="44E0EA54" w14:textId="77777777" w:rsidR="008060C7" w:rsidRPr="008060C7" w:rsidRDefault="008060C7" w:rsidP="003378C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060C7">
              <w:rPr>
                <w:rFonts w:ascii="Times New Roman" w:hAnsi="Times New Roman" w:cs="Times New Roman"/>
                <w:i/>
                <w:iCs/>
                <w:sz w:val="24"/>
              </w:rPr>
              <w:t>Process Yields</w:t>
            </w:r>
          </w:p>
        </w:tc>
        <w:tc>
          <w:tcPr>
            <w:tcW w:w="3935" w:type="dxa"/>
          </w:tcPr>
          <w:p w14:paraId="038A6266" w14:textId="77777777" w:rsidR="008060C7" w:rsidRPr="00781A5A" w:rsidRDefault="008060C7" w:rsidP="00337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:33:7 for steam, fuel, and non-condensable gases</w:t>
            </w:r>
          </w:p>
        </w:tc>
      </w:tr>
      <w:tr w:rsidR="008060C7" w:rsidRPr="00781A5A" w14:paraId="356B1665" w14:textId="77777777" w:rsidTr="008060C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</w:tcPr>
          <w:p w14:paraId="2C446A9D" w14:textId="77777777" w:rsidR="008060C7" w:rsidRPr="008060C7" w:rsidRDefault="008060C7" w:rsidP="003378C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060C7">
              <w:rPr>
                <w:rFonts w:ascii="Times New Roman" w:hAnsi="Times New Roman" w:cs="Times New Roman"/>
                <w:i/>
                <w:iCs/>
                <w:sz w:val="24"/>
              </w:rPr>
              <w:t>Fuel Yields</w:t>
            </w:r>
          </w:p>
        </w:tc>
        <w:tc>
          <w:tcPr>
            <w:tcW w:w="3935" w:type="dxa"/>
          </w:tcPr>
          <w:p w14:paraId="57BAD430" w14:textId="77777777" w:rsidR="008060C7" w:rsidRDefault="008060C7" w:rsidP="00337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:25 gasoline and diesel</w:t>
            </w:r>
          </w:p>
        </w:tc>
      </w:tr>
      <w:tr w:rsidR="008060C7" w:rsidRPr="00781A5A" w14:paraId="2A0AC340" w14:textId="77777777" w:rsidTr="0080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</w:tcPr>
          <w:p w14:paraId="6846FC2D" w14:textId="77777777" w:rsidR="008060C7" w:rsidRPr="008060C7" w:rsidRDefault="008060C7" w:rsidP="003378C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060C7">
              <w:rPr>
                <w:rFonts w:ascii="Times New Roman" w:hAnsi="Times New Roman" w:cs="Times New Roman"/>
                <w:i/>
                <w:iCs/>
                <w:sz w:val="24"/>
              </w:rPr>
              <w:t>H</w:t>
            </w:r>
            <w:r w:rsidRPr="008060C7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2</w:t>
            </w:r>
            <w:r w:rsidRPr="008060C7">
              <w:rPr>
                <w:rFonts w:ascii="Times New Roman" w:hAnsi="Times New Roman" w:cs="Times New Roman"/>
                <w:i/>
                <w:iCs/>
                <w:sz w:val="24"/>
              </w:rPr>
              <w:t xml:space="preserve"> requirements</w:t>
            </w:r>
          </w:p>
        </w:tc>
        <w:tc>
          <w:tcPr>
            <w:tcW w:w="3935" w:type="dxa"/>
          </w:tcPr>
          <w:p w14:paraId="0645423D" w14:textId="77777777" w:rsidR="008060C7" w:rsidRPr="00781A5A" w:rsidRDefault="008060C7" w:rsidP="00337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1 g/kg bio-oil</w:t>
            </w:r>
          </w:p>
        </w:tc>
      </w:tr>
      <w:tr w:rsidR="008060C7" w:rsidRPr="00781A5A" w14:paraId="104784EE" w14:textId="77777777" w:rsidTr="008060C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</w:tcPr>
          <w:p w14:paraId="79F144B7" w14:textId="77777777" w:rsidR="008060C7" w:rsidRPr="008060C7" w:rsidRDefault="008060C7" w:rsidP="003378C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060C7">
              <w:rPr>
                <w:rFonts w:ascii="Times New Roman" w:hAnsi="Times New Roman" w:cs="Times New Roman"/>
                <w:i/>
                <w:iCs/>
                <w:sz w:val="24"/>
              </w:rPr>
              <w:t>Electricity Requirements</w:t>
            </w:r>
          </w:p>
        </w:tc>
        <w:tc>
          <w:tcPr>
            <w:tcW w:w="3935" w:type="dxa"/>
          </w:tcPr>
          <w:p w14:paraId="37E611D9" w14:textId="77777777" w:rsidR="008060C7" w:rsidRPr="00781A5A" w:rsidRDefault="008060C7" w:rsidP="00337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93 MJ/kg bio-oil</w:t>
            </w:r>
          </w:p>
        </w:tc>
      </w:tr>
      <w:tr w:rsidR="008060C7" w:rsidRPr="00781A5A" w14:paraId="12A123B7" w14:textId="77777777" w:rsidTr="0080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</w:tcPr>
          <w:p w14:paraId="22C362CC" w14:textId="77777777" w:rsidR="008060C7" w:rsidRPr="008060C7" w:rsidRDefault="008060C7" w:rsidP="003378C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060C7">
              <w:rPr>
                <w:rFonts w:ascii="Times New Roman" w:hAnsi="Times New Roman" w:cs="Times New Roman"/>
                <w:i/>
                <w:iCs/>
                <w:sz w:val="24"/>
              </w:rPr>
              <w:t>Non-condensable Gas Heating Value</w:t>
            </w:r>
          </w:p>
        </w:tc>
        <w:tc>
          <w:tcPr>
            <w:tcW w:w="3935" w:type="dxa"/>
          </w:tcPr>
          <w:p w14:paraId="3CB1F8C3" w14:textId="77777777" w:rsidR="008060C7" w:rsidRPr="00781A5A" w:rsidRDefault="008060C7" w:rsidP="00337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6 MJ/kg</w:t>
            </w:r>
          </w:p>
        </w:tc>
      </w:tr>
      <w:tr w:rsidR="008060C7" w:rsidRPr="00781A5A" w14:paraId="3F5BDE24" w14:textId="77777777" w:rsidTr="008060C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</w:tcPr>
          <w:p w14:paraId="4AE3D2E9" w14:textId="77777777" w:rsidR="008060C7" w:rsidRPr="008060C7" w:rsidRDefault="008060C7" w:rsidP="003378C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060C7">
              <w:rPr>
                <w:rFonts w:ascii="Times New Roman" w:hAnsi="Times New Roman" w:cs="Times New Roman"/>
                <w:i/>
                <w:iCs/>
                <w:sz w:val="24"/>
              </w:rPr>
              <w:t>Steam Heating Value</w:t>
            </w:r>
          </w:p>
        </w:tc>
        <w:tc>
          <w:tcPr>
            <w:tcW w:w="3935" w:type="dxa"/>
          </w:tcPr>
          <w:p w14:paraId="211F0DA9" w14:textId="77777777" w:rsidR="008060C7" w:rsidRPr="00781A5A" w:rsidRDefault="008060C7" w:rsidP="00337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 MJ/kg at 650 F</w:t>
            </w:r>
          </w:p>
        </w:tc>
      </w:tr>
    </w:tbl>
    <w:p w14:paraId="3EF8E6C4" w14:textId="1CCD7B36" w:rsidR="008060C7" w:rsidRDefault="008060C7" w:rsidP="004450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FBF19" w14:textId="402FF247" w:rsidR="00445062" w:rsidRPr="00325635" w:rsidRDefault="00465E4A" w:rsidP="004450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060C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445062" w:rsidRPr="0032563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45062" w:rsidRPr="00325635">
        <w:rPr>
          <w:rFonts w:ascii="Times New Roman" w:hAnsi="Times New Roman" w:cs="Times New Roman"/>
          <w:sz w:val="24"/>
          <w:szCs w:val="24"/>
        </w:rPr>
        <w:t>Vehicle and Fuel Data Obtained from GREET (201</w:t>
      </w:r>
      <w:r w:rsidR="008060C7">
        <w:rPr>
          <w:rFonts w:ascii="Times New Roman" w:hAnsi="Times New Roman" w:cs="Times New Roman"/>
          <w:sz w:val="24"/>
          <w:szCs w:val="24"/>
        </w:rPr>
        <w:t>8</w:t>
      </w:r>
      <w:r w:rsidR="00445062" w:rsidRPr="00325635">
        <w:rPr>
          <w:rFonts w:ascii="Times New Roman" w:hAnsi="Times New Roman" w:cs="Times New Roman"/>
          <w:sz w:val="24"/>
          <w:szCs w:val="24"/>
        </w:rPr>
        <w:t>)</w:t>
      </w:r>
      <w:r w:rsidR="00445062" w:rsidRPr="00325635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557"/>
        <w:gridCol w:w="1558"/>
        <w:gridCol w:w="1559"/>
        <w:gridCol w:w="1558"/>
        <w:gridCol w:w="1559"/>
      </w:tblGrid>
      <w:tr w:rsidR="00445062" w:rsidRPr="008060C7" w14:paraId="1E56209D" w14:textId="77777777" w:rsidTr="00337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7" w:type="dxa"/>
            <w:vAlign w:val="center"/>
          </w:tcPr>
          <w:p w14:paraId="48E31F4A" w14:textId="77777777" w:rsidR="00445062" w:rsidRPr="008060C7" w:rsidRDefault="00445062" w:rsidP="003378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Fuel</w:t>
            </w:r>
          </w:p>
        </w:tc>
        <w:tc>
          <w:tcPr>
            <w:tcW w:w="1558" w:type="dxa"/>
            <w:vAlign w:val="center"/>
          </w:tcPr>
          <w:p w14:paraId="4C34385E" w14:textId="77777777" w:rsidR="00445062" w:rsidRPr="008060C7" w:rsidRDefault="00445062" w:rsidP="003378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Energy Required (MJ/km)</w:t>
            </w:r>
          </w:p>
        </w:tc>
        <w:tc>
          <w:tcPr>
            <w:tcW w:w="1559" w:type="dxa"/>
            <w:vAlign w:val="center"/>
          </w:tcPr>
          <w:p w14:paraId="0A6349DD" w14:textId="77777777" w:rsidR="00445062" w:rsidRPr="008060C7" w:rsidRDefault="00445062" w:rsidP="003378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Energy Content (MJ/m</w:t>
            </w:r>
            <w:r w:rsidRPr="008060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58" w:type="dxa"/>
            <w:vAlign w:val="center"/>
          </w:tcPr>
          <w:p w14:paraId="1E15635A" w14:textId="77777777" w:rsidR="00445062" w:rsidRPr="008060C7" w:rsidRDefault="00445062" w:rsidP="003378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Density (kg/m</w:t>
            </w:r>
            <w:r w:rsidRPr="008060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359132C9" w14:textId="77777777" w:rsidR="00445062" w:rsidRPr="008060C7" w:rsidRDefault="00445062" w:rsidP="003378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Fuel Economy (kg/km)</w:t>
            </w:r>
          </w:p>
        </w:tc>
      </w:tr>
      <w:tr w:rsidR="00445062" w:rsidRPr="008060C7" w14:paraId="2115EEE4" w14:textId="77777777" w:rsidTr="0033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1" w:type="dxa"/>
            <w:gridSpan w:val="5"/>
            <w:vAlign w:val="center"/>
          </w:tcPr>
          <w:p w14:paraId="692DE779" w14:textId="77777777" w:rsidR="00445062" w:rsidRPr="008060C7" w:rsidRDefault="00445062" w:rsidP="003378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SIDI ICEV</w:t>
            </w:r>
          </w:p>
        </w:tc>
      </w:tr>
      <w:tr w:rsidR="00445062" w:rsidRPr="008060C7" w14:paraId="173962DA" w14:textId="77777777" w:rsidTr="00337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Align w:val="center"/>
          </w:tcPr>
          <w:p w14:paraId="617A63D0" w14:textId="77777777" w:rsidR="00445062" w:rsidRPr="008060C7" w:rsidRDefault="00445062" w:rsidP="003378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E85</w:t>
            </w:r>
          </w:p>
        </w:tc>
        <w:tc>
          <w:tcPr>
            <w:tcW w:w="1558" w:type="dxa"/>
            <w:vMerge w:val="restart"/>
            <w:vAlign w:val="center"/>
          </w:tcPr>
          <w:p w14:paraId="2F540B3D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2453</w:t>
            </w:r>
          </w:p>
        </w:tc>
        <w:tc>
          <w:tcPr>
            <w:tcW w:w="1559" w:type="dxa"/>
            <w:vAlign w:val="center"/>
          </w:tcPr>
          <w:p w14:paraId="463FF37C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23,125</w:t>
            </w:r>
          </w:p>
        </w:tc>
        <w:tc>
          <w:tcPr>
            <w:tcW w:w="1558" w:type="dxa"/>
            <w:vAlign w:val="center"/>
          </w:tcPr>
          <w:p w14:paraId="1E6CAB19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1559" w:type="dxa"/>
            <w:vAlign w:val="center"/>
          </w:tcPr>
          <w:p w14:paraId="49ECA9C2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0.0829</w:t>
            </w:r>
          </w:p>
        </w:tc>
      </w:tr>
      <w:tr w:rsidR="00445062" w:rsidRPr="008060C7" w14:paraId="2B174115" w14:textId="77777777" w:rsidTr="0033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Align w:val="center"/>
          </w:tcPr>
          <w:p w14:paraId="0F9203D7" w14:textId="77777777" w:rsidR="00445062" w:rsidRPr="008060C7" w:rsidRDefault="00445062" w:rsidP="003378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Renewable Gasoline</w:t>
            </w:r>
          </w:p>
        </w:tc>
        <w:tc>
          <w:tcPr>
            <w:tcW w:w="1558" w:type="dxa"/>
            <w:vMerge/>
            <w:vAlign w:val="center"/>
          </w:tcPr>
          <w:p w14:paraId="6FA9FCE2" w14:textId="77777777" w:rsidR="00445062" w:rsidRPr="008060C7" w:rsidRDefault="00445062" w:rsidP="003378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75769A1" w14:textId="77777777" w:rsidR="00445062" w:rsidRPr="008060C7" w:rsidRDefault="00445062" w:rsidP="003378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33,447</w:t>
            </w:r>
          </w:p>
        </w:tc>
        <w:tc>
          <w:tcPr>
            <w:tcW w:w="1558" w:type="dxa"/>
            <w:vAlign w:val="center"/>
          </w:tcPr>
          <w:p w14:paraId="1F7C2553" w14:textId="77777777" w:rsidR="00445062" w:rsidRPr="008060C7" w:rsidRDefault="00445062" w:rsidP="003378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559" w:type="dxa"/>
            <w:vAlign w:val="center"/>
          </w:tcPr>
          <w:p w14:paraId="78B0A0D7" w14:textId="77777777" w:rsidR="00445062" w:rsidRPr="008060C7" w:rsidRDefault="00445062" w:rsidP="003378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0.0561</w:t>
            </w:r>
          </w:p>
        </w:tc>
      </w:tr>
      <w:tr w:rsidR="00445062" w:rsidRPr="008060C7" w14:paraId="6B2B6AFC" w14:textId="77777777" w:rsidTr="00337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Align w:val="center"/>
          </w:tcPr>
          <w:p w14:paraId="3628888A" w14:textId="77777777" w:rsidR="00445062" w:rsidRPr="008060C7" w:rsidRDefault="00445062" w:rsidP="003378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soline </w:t>
            </w:r>
            <w:proofErr w:type="spellStart"/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Blendstock</w:t>
            </w:r>
            <w:proofErr w:type="spellEnd"/>
          </w:p>
        </w:tc>
        <w:tc>
          <w:tcPr>
            <w:tcW w:w="1558" w:type="dxa"/>
            <w:vMerge/>
            <w:vAlign w:val="center"/>
          </w:tcPr>
          <w:p w14:paraId="4C0ADBAA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799F82D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32,356</w:t>
            </w:r>
          </w:p>
        </w:tc>
        <w:tc>
          <w:tcPr>
            <w:tcW w:w="1558" w:type="dxa"/>
            <w:vAlign w:val="center"/>
          </w:tcPr>
          <w:p w14:paraId="48D2B402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559" w:type="dxa"/>
            <w:vAlign w:val="center"/>
          </w:tcPr>
          <w:p w14:paraId="56508C83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0.0565</w:t>
            </w:r>
          </w:p>
        </w:tc>
      </w:tr>
      <w:tr w:rsidR="00445062" w:rsidRPr="008060C7" w14:paraId="49445DC7" w14:textId="77777777" w:rsidTr="0033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1" w:type="dxa"/>
            <w:gridSpan w:val="5"/>
            <w:vAlign w:val="center"/>
          </w:tcPr>
          <w:p w14:paraId="7BB426E0" w14:textId="77777777" w:rsidR="00445062" w:rsidRPr="008060C7" w:rsidRDefault="00445062" w:rsidP="003378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CIDI ICEV</w:t>
            </w:r>
          </w:p>
        </w:tc>
      </w:tr>
      <w:tr w:rsidR="00445062" w:rsidRPr="008060C7" w14:paraId="3780DCF9" w14:textId="77777777" w:rsidTr="00337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Align w:val="center"/>
          </w:tcPr>
          <w:p w14:paraId="5ECE859D" w14:textId="77777777" w:rsidR="00445062" w:rsidRPr="008060C7" w:rsidRDefault="00445062" w:rsidP="003378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Low Sulfur Diesel</w:t>
            </w:r>
          </w:p>
        </w:tc>
        <w:tc>
          <w:tcPr>
            <w:tcW w:w="1558" w:type="dxa"/>
            <w:vMerge w:val="restart"/>
            <w:vAlign w:val="center"/>
          </w:tcPr>
          <w:p w14:paraId="33E8CE93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2350</w:t>
            </w:r>
          </w:p>
        </w:tc>
        <w:tc>
          <w:tcPr>
            <w:tcW w:w="1559" w:type="dxa"/>
            <w:vAlign w:val="center"/>
          </w:tcPr>
          <w:p w14:paraId="05499E85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36,234</w:t>
            </w:r>
          </w:p>
        </w:tc>
        <w:tc>
          <w:tcPr>
            <w:tcW w:w="1558" w:type="dxa"/>
            <w:vAlign w:val="center"/>
          </w:tcPr>
          <w:p w14:paraId="745301DF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559" w:type="dxa"/>
            <w:vAlign w:val="center"/>
          </w:tcPr>
          <w:p w14:paraId="2F7BB2A3" w14:textId="77777777" w:rsidR="00445062" w:rsidRPr="008060C7" w:rsidRDefault="00445062" w:rsidP="003378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0.0549</w:t>
            </w:r>
          </w:p>
        </w:tc>
      </w:tr>
      <w:tr w:rsidR="00445062" w:rsidRPr="008060C7" w14:paraId="65D2C937" w14:textId="77777777" w:rsidTr="0033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Align w:val="center"/>
          </w:tcPr>
          <w:p w14:paraId="65AA1A6A" w14:textId="77777777" w:rsidR="00445062" w:rsidRPr="008060C7" w:rsidRDefault="00445062" w:rsidP="003378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b/>
                <w:sz w:val="24"/>
                <w:szCs w:val="24"/>
              </w:rPr>
              <w:t>Renewable Diesel</w:t>
            </w:r>
          </w:p>
        </w:tc>
        <w:tc>
          <w:tcPr>
            <w:tcW w:w="1558" w:type="dxa"/>
            <w:vMerge/>
            <w:vAlign w:val="center"/>
          </w:tcPr>
          <w:p w14:paraId="49C44C2B" w14:textId="77777777" w:rsidR="00445062" w:rsidRPr="008060C7" w:rsidRDefault="00445062" w:rsidP="003378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AAAEA89" w14:textId="77777777" w:rsidR="00445062" w:rsidRPr="008060C7" w:rsidRDefault="00445062" w:rsidP="003378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36,234</w:t>
            </w:r>
          </w:p>
        </w:tc>
        <w:tc>
          <w:tcPr>
            <w:tcW w:w="1558" w:type="dxa"/>
            <w:vAlign w:val="center"/>
          </w:tcPr>
          <w:p w14:paraId="59F4463C" w14:textId="77777777" w:rsidR="00445062" w:rsidRPr="008060C7" w:rsidRDefault="00445062" w:rsidP="003378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1559" w:type="dxa"/>
            <w:vAlign w:val="center"/>
          </w:tcPr>
          <w:p w14:paraId="0B375C0B" w14:textId="77777777" w:rsidR="00445062" w:rsidRPr="008060C7" w:rsidRDefault="00445062" w:rsidP="003378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0C7">
              <w:rPr>
                <w:rFonts w:ascii="Times New Roman" w:hAnsi="Times New Roman" w:cs="Times New Roman"/>
                <w:sz w:val="24"/>
                <w:szCs w:val="24"/>
              </w:rPr>
              <w:t>0.0577</w:t>
            </w:r>
          </w:p>
        </w:tc>
      </w:tr>
    </w:tbl>
    <w:p w14:paraId="7F8B5CAD" w14:textId="1EA360C6" w:rsidR="003378C8" w:rsidRDefault="003378C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D46A58C" w14:textId="77777777" w:rsidR="00473067" w:rsidRDefault="00473067" w:rsidP="004730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A7B987" w14:textId="77777777" w:rsidR="00473067" w:rsidRDefault="00473067" w:rsidP="004730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70604A" w14:textId="77777777" w:rsidR="00473067" w:rsidRDefault="00473067" w:rsidP="004730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76624F" w14:textId="4925BC8A" w:rsidR="00473067" w:rsidRPr="00325635" w:rsidRDefault="00465E4A" w:rsidP="004730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73067">
        <w:rPr>
          <w:rFonts w:ascii="Times New Roman" w:hAnsi="Times New Roman" w:cs="Times New Roman"/>
          <w:b/>
          <w:sz w:val="24"/>
          <w:szCs w:val="24"/>
        </w:rPr>
        <w:t>S</w:t>
      </w:r>
      <w:r w:rsidR="00473067" w:rsidRPr="00325635">
        <w:rPr>
          <w:rFonts w:ascii="Times New Roman" w:hAnsi="Times New Roman" w:cs="Times New Roman"/>
          <w:b/>
          <w:sz w:val="24"/>
          <w:szCs w:val="24"/>
        </w:rPr>
        <w:t>3</w:t>
      </w:r>
      <w:r w:rsidR="00473067" w:rsidRPr="00325635">
        <w:rPr>
          <w:rFonts w:ascii="Times New Roman" w:hAnsi="Times New Roman" w:cs="Times New Roman"/>
          <w:sz w:val="24"/>
          <w:szCs w:val="24"/>
        </w:rPr>
        <w:t>. Energy Use in Sorghum Biofuel Production (MJ/ha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83"/>
        <w:gridCol w:w="1870"/>
        <w:gridCol w:w="1870"/>
        <w:gridCol w:w="1870"/>
      </w:tblGrid>
      <w:tr w:rsidR="00473067" w:rsidRPr="005F67A8" w14:paraId="7045DA80" w14:textId="77777777" w:rsidTr="00337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</w:tcPr>
          <w:p w14:paraId="28A62CB8" w14:textId="77777777" w:rsidR="00473067" w:rsidRPr="004A01DB" w:rsidRDefault="00473067" w:rsidP="00337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b/>
                <w:sz w:val="24"/>
                <w:szCs w:val="20"/>
              </w:rPr>
              <w:t>Production Step</w:t>
            </w:r>
          </w:p>
        </w:tc>
        <w:tc>
          <w:tcPr>
            <w:tcW w:w="1870" w:type="dxa"/>
          </w:tcPr>
          <w:p w14:paraId="0A0E5548" w14:textId="77777777" w:rsidR="00473067" w:rsidRPr="004A01DB" w:rsidRDefault="00473067" w:rsidP="003378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b/>
                <w:sz w:val="24"/>
                <w:szCs w:val="20"/>
              </w:rPr>
              <w:t>Process Energy</w:t>
            </w:r>
          </w:p>
        </w:tc>
        <w:tc>
          <w:tcPr>
            <w:tcW w:w="1870" w:type="dxa"/>
          </w:tcPr>
          <w:p w14:paraId="62EA54BD" w14:textId="77777777" w:rsidR="00473067" w:rsidRPr="004A01DB" w:rsidRDefault="00473067" w:rsidP="003378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proofErr w:type="spellStart"/>
            <w:r w:rsidRPr="004A01DB">
              <w:rPr>
                <w:rFonts w:ascii="Times New Roman" w:hAnsi="Times New Roman" w:cs="Times New Roman"/>
                <w:b/>
                <w:sz w:val="24"/>
                <w:szCs w:val="20"/>
              </w:rPr>
              <w:t>Electricity</w:t>
            </w:r>
            <w:r w:rsidRPr="004A01DB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870" w:type="dxa"/>
          </w:tcPr>
          <w:p w14:paraId="52C1CF98" w14:textId="77777777" w:rsidR="00473067" w:rsidRPr="004A01DB" w:rsidRDefault="00473067" w:rsidP="003378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b/>
                <w:sz w:val="24"/>
                <w:szCs w:val="20"/>
              </w:rPr>
              <w:t>Integrated Process Heat</w:t>
            </w:r>
          </w:p>
        </w:tc>
      </w:tr>
      <w:tr w:rsidR="00473067" w:rsidRPr="005F67A8" w14:paraId="5948C4D8" w14:textId="77777777" w:rsidTr="0033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2DC4A00" w14:textId="77777777" w:rsidR="00473067" w:rsidRPr="004A01DB" w:rsidRDefault="00473067" w:rsidP="003378C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Farming</w:t>
            </w:r>
          </w:p>
        </w:tc>
        <w:tc>
          <w:tcPr>
            <w:tcW w:w="1870" w:type="dxa"/>
          </w:tcPr>
          <w:p w14:paraId="180FB240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7980</w:t>
            </w:r>
            <w:r w:rsidRPr="004A01D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e</w:t>
            </w:r>
          </w:p>
        </w:tc>
        <w:tc>
          <w:tcPr>
            <w:tcW w:w="1870" w:type="dxa"/>
          </w:tcPr>
          <w:p w14:paraId="2D360955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870" w:type="dxa"/>
          </w:tcPr>
          <w:p w14:paraId="0D10D1AE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473067" w:rsidRPr="005F67A8" w14:paraId="7EB96883" w14:textId="77777777" w:rsidTr="00337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7B47AFE" w14:textId="77777777" w:rsidR="00473067" w:rsidRPr="004A01DB" w:rsidRDefault="00473067" w:rsidP="003378C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Juice Extraction</w:t>
            </w:r>
          </w:p>
        </w:tc>
        <w:tc>
          <w:tcPr>
            <w:tcW w:w="1870" w:type="dxa"/>
          </w:tcPr>
          <w:p w14:paraId="41DF4B06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-</w:t>
            </w:r>
          </w:p>
        </w:tc>
        <w:tc>
          <w:tcPr>
            <w:tcW w:w="1870" w:type="dxa"/>
          </w:tcPr>
          <w:p w14:paraId="2E4DFC79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741</w:t>
            </w:r>
          </w:p>
        </w:tc>
        <w:tc>
          <w:tcPr>
            <w:tcW w:w="1870" w:type="dxa"/>
          </w:tcPr>
          <w:p w14:paraId="00DB78E4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473067" w:rsidRPr="005F67A8" w14:paraId="0B5BEBA9" w14:textId="77777777" w:rsidTr="0033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9EB77CE" w14:textId="77777777" w:rsidR="00473067" w:rsidRPr="004A01DB" w:rsidRDefault="00473067" w:rsidP="003378C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Fermentation/Distillation</w:t>
            </w:r>
          </w:p>
        </w:tc>
        <w:tc>
          <w:tcPr>
            <w:tcW w:w="1870" w:type="dxa"/>
          </w:tcPr>
          <w:p w14:paraId="495FF5C6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6381</w:t>
            </w:r>
            <w:r w:rsidRPr="004A01D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c,d</w:t>
            </w:r>
          </w:p>
        </w:tc>
        <w:tc>
          <w:tcPr>
            <w:tcW w:w="1870" w:type="dxa"/>
          </w:tcPr>
          <w:p w14:paraId="016481E7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4839</w:t>
            </w:r>
          </w:p>
        </w:tc>
        <w:tc>
          <w:tcPr>
            <w:tcW w:w="1870" w:type="dxa"/>
          </w:tcPr>
          <w:p w14:paraId="07D82DA6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4466</w:t>
            </w:r>
            <w:r w:rsidRPr="004A01D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c,d</w:t>
            </w:r>
          </w:p>
        </w:tc>
      </w:tr>
      <w:tr w:rsidR="00473067" w:rsidRPr="005F67A8" w14:paraId="1F990CC3" w14:textId="77777777" w:rsidTr="00337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06C73C5" w14:textId="77777777" w:rsidR="00473067" w:rsidRPr="004A01DB" w:rsidRDefault="00473067" w:rsidP="003378C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Dewatering</w:t>
            </w:r>
          </w:p>
        </w:tc>
        <w:tc>
          <w:tcPr>
            <w:tcW w:w="1870" w:type="dxa"/>
          </w:tcPr>
          <w:p w14:paraId="3BA225B2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404.1</w:t>
            </w:r>
            <w:r w:rsidRPr="004A01D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g</w:t>
            </w:r>
          </w:p>
        </w:tc>
        <w:tc>
          <w:tcPr>
            <w:tcW w:w="1870" w:type="dxa"/>
          </w:tcPr>
          <w:p w14:paraId="568CE6A5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129</w:t>
            </w:r>
          </w:p>
        </w:tc>
        <w:tc>
          <w:tcPr>
            <w:tcW w:w="1870" w:type="dxa"/>
          </w:tcPr>
          <w:p w14:paraId="76791EA1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473067" w:rsidRPr="005F67A8" w14:paraId="649D2E29" w14:textId="77777777" w:rsidTr="0033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D8B5B7F" w14:textId="77777777" w:rsidR="00473067" w:rsidRPr="004A01DB" w:rsidRDefault="00473067" w:rsidP="003378C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Drying</w:t>
            </w:r>
          </w:p>
        </w:tc>
        <w:tc>
          <w:tcPr>
            <w:tcW w:w="1870" w:type="dxa"/>
          </w:tcPr>
          <w:p w14:paraId="7641FBFD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31962</w:t>
            </w:r>
            <w:r w:rsidRPr="004A01D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,g</w:t>
            </w:r>
          </w:p>
        </w:tc>
        <w:tc>
          <w:tcPr>
            <w:tcW w:w="1870" w:type="dxa"/>
          </w:tcPr>
          <w:p w14:paraId="5C6D057B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1207</w:t>
            </w:r>
          </w:p>
        </w:tc>
        <w:tc>
          <w:tcPr>
            <w:tcW w:w="1870" w:type="dxa"/>
          </w:tcPr>
          <w:p w14:paraId="5D78212A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14117</w:t>
            </w:r>
            <w:r w:rsidRPr="004A01D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</w:tr>
      <w:tr w:rsidR="00473067" w:rsidRPr="005F67A8" w14:paraId="52B9C9DE" w14:textId="77777777" w:rsidTr="00337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D00B5EE" w14:textId="77777777" w:rsidR="00473067" w:rsidRPr="004A01DB" w:rsidRDefault="00473067" w:rsidP="003378C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Comminution</w:t>
            </w:r>
          </w:p>
        </w:tc>
        <w:tc>
          <w:tcPr>
            <w:tcW w:w="1870" w:type="dxa"/>
          </w:tcPr>
          <w:p w14:paraId="1F505FE7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870" w:type="dxa"/>
          </w:tcPr>
          <w:p w14:paraId="697BDEE2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1057</w:t>
            </w:r>
          </w:p>
        </w:tc>
        <w:tc>
          <w:tcPr>
            <w:tcW w:w="1870" w:type="dxa"/>
          </w:tcPr>
          <w:p w14:paraId="50226642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473067" w:rsidRPr="005F67A8" w14:paraId="23B655ED" w14:textId="77777777" w:rsidTr="0033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C8225F6" w14:textId="77777777" w:rsidR="00473067" w:rsidRPr="004A01DB" w:rsidRDefault="00473067" w:rsidP="003378C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Pyrolysis</w:t>
            </w:r>
          </w:p>
        </w:tc>
        <w:tc>
          <w:tcPr>
            <w:tcW w:w="1870" w:type="dxa"/>
          </w:tcPr>
          <w:p w14:paraId="67F71FD0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10486</w:t>
            </w:r>
            <w:r w:rsidRPr="004A01D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b,g</w:t>
            </w:r>
          </w:p>
        </w:tc>
        <w:tc>
          <w:tcPr>
            <w:tcW w:w="1870" w:type="dxa"/>
          </w:tcPr>
          <w:p w14:paraId="0E8C596A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870" w:type="dxa"/>
          </w:tcPr>
          <w:p w14:paraId="394EEBBC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9171</w:t>
            </w:r>
            <w:r w:rsidRPr="004A01D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b</w:t>
            </w:r>
          </w:p>
        </w:tc>
      </w:tr>
      <w:tr w:rsidR="00473067" w:rsidRPr="005F67A8" w14:paraId="17303C67" w14:textId="77777777" w:rsidTr="00337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50B3BA4" w14:textId="77777777" w:rsidR="00473067" w:rsidRPr="004A01DB" w:rsidRDefault="00473067" w:rsidP="003378C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Hydroprocessing</w:t>
            </w:r>
          </w:p>
        </w:tc>
        <w:tc>
          <w:tcPr>
            <w:tcW w:w="1870" w:type="dxa"/>
          </w:tcPr>
          <w:p w14:paraId="3AFBD48D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870" w:type="dxa"/>
          </w:tcPr>
          <w:p w14:paraId="6A15F41F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54763</w:t>
            </w:r>
          </w:p>
        </w:tc>
        <w:tc>
          <w:tcPr>
            <w:tcW w:w="1870" w:type="dxa"/>
          </w:tcPr>
          <w:p w14:paraId="67432D5D" w14:textId="77777777" w:rsidR="00473067" w:rsidRPr="004A01DB" w:rsidRDefault="00473067" w:rsidP="003378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473067" w:rsidRPr="005F67A8" w14:paraId="20836AF3" w14:textId="77777777" w:rsidTr="0033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089F94F" w14:textId="77777777" w:rsidR="00473067" w:rsidRPr="004A01DB" w:rsidRDefault="00473067" w:rsidP="003378C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Steam Reforming</w:t>
            </w:r>
          </w:p>
        </w:tc>
        <w:tc>
          <w:tcPr>
            <w:tcW w:w="1870" w:type="dxa"/>
          </w:tcPr>
          <w:p w14:paraId="382E26E3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870" w:type="dxa"/>
          </w:tcPr>
          <w:p w14:paraId="5D96AE7A" w14:textId="77777777" w:rsidR="00473067" w:rsidRPr="004A01DB" w:rsidRDefault="00473067" w:rsidP="003378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3.9</w:t>
            </w:r>
          </w:p>
        </w:tc>
        <w:tc>
          <w:tcPr>
            <w:tcW w:w="1870" w:type="dxa"/>
          </w:tcPr>
          <w:p w14:paraId="78B05A41" w14:textId="77777777" w:rsidR="00473067" w:rsidRPr="004A01DB" w:rsidRDefault="00473067" w:rsidP="003378C8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4A01D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</w:tbl>
    <w:p w14:paraId="6CAA9F27" w14:textId="77777777" w:rsidR="00473067" w:rsidRPr="007C1EB3" w:rsidRDefault="00473067" w:rsidP="00473067">
      <w:pPr>
        <w:pStyle w:val="Caption"/>
        <w:spacing w:after="0"/>
        <w:rPr>
          <w:rFonts w:ascii="Times New Roman" w:hAnsi="Times New Roman" w:cs="Times New Roman"/>
          <w:sz w:val="16"/>
        </w:rPr>
      </w:pPr>
      <w:proofErr w:type="spellStart"/>
      <w:r w:rsidRPr="007C1EB3">
        <w:rPr>
          <w:rFonts w:ascii="Times New Roman" w:hAnsi="Times New Roman" w:cs="Times New Roman"/>
          <w:sz w:val="16"/>
          <w:vertAlign w:val="superscript"/>
        </w:rPr>
        <w:t>a</w:t>
      </w:r>
      <w:r w:rsidRPr="007C1EB3">
        <w:rPr>
          <w:rFonts w:ascii="Times New Roman" w:hAnsi="Times New Roman" w:cs="Times New Roman"/>
          <w:sz w:val="16"/>
        </w:rPr>
        <w:t>Heat</w:t>
      </w:r>
      <w:proofErr w:type="spellEnd"/>
      <w:r w:rsidRPr="007C1EB3">
        <w:rPr>
          <w:rFonts w:ascii="Times New Roman" w:hAnsi="Times New Roman" w:cs="Times New Roman"/>
          <w:sz w:val="16"/>
        </w:rPr>
        <w:t xml:space="preserve"> from non-condensable gas from pyrolysis</w:t>
      </w:r>
    </w:p>
    <w:p w14:paraId="68A881D1" w14:textId="77777777" w:rsidR="00473067" w:rsidRPr="007C1EB3" w:rsidRDefault="00473067" w:rsidP="00473067">
      <w:pPr>
        <w:pStyle w:val="Caption"/>
        <w:spacing w:after="0"/>
        <w:rPr>
          <w:rFonts w:ascii="Times New Roman" w:hAnsi="Times New Roman" w:cs="Times New Roman"/>
          <w:sz w:val="16"/>
        </w:rPr>
      </w:pPr>
      <w:proofErr w:type="spellStart"/>
      <w:r w:rsidRPr="007C1EB3">
        <w:rPr>
          <w:rFonts w:ascii="Times New Roman" w:hAnsi="Times New Roman" w:cs="Times New Roman"/>
          <w:sz w:val="16"/>
          <w:vertAlign w:val="superscript"/>
        </w:rPr>
        <w:t>b</w:t>
      </w:r>
      <w:r w:rsidRPr="007C1EB3">
        <w:rPr>
          <w:rFonts w:ascii="Times New Roman" w:hAnsi="Times New Roman" w:cs="Times New Roman"/>
          <w:sz w:val="16"/>
        </w:rPr>
        <w:t>Heat</w:t>
      </w:r>
      <w:proofErr w:type="spellEnd"/>
      <w:r w:rsidRPr="007C1EB3">
        <w:rPr>
          <w:rFonts w:ascii="Times New Roman" w:hAnsi="Times New Roman" w:cs="Times New Roman"/>
          <w:sz w:val="16"/>
        </w:rPr>
        <w:t xml:space="preserve"> from non-condensable gas from hydrotreating</w:t>
      </w:r>
    </w:p>
    <w:p w14:paraId="23892970" w14:textId="77777777" w:rsidR="00473067" w:rsidRPr="007C1EB3" w:rsidRDefault="00473067" w:rsidP="00473067">
      <w:pPr>
        <w:pStyle w:val="Caption"/>
        <w:spacing w:after="0"/>
        <w:rPr>
          <w:rFonts w:ascii="Times New Roman" w:hAnsi="Times New Roman" w:cs="Times New Roman"/>
          <w:sz w:val="16"/>
        </w:rPr>
      </w:pPr>
      <w:proofErr w:type="spellStart"/>
      <w:r w:rsidRPr="007C1EB3">
        <w:rPr>
          <w:rFonts w:ascii="Times New Roman" w:hAnsi="Times New Roman" w:cs="Times New Roman"/>
          <w:sz w:val="16"/>
          <w:vertAlign w:val="superscript"/>
        </w:rPr>
        <w:t>c</w:t>
      </w:r>
      <w:r w:rsidRPr="007C1EB3">
        <w:rPr>
          <w:rFonts w:ascii="Times New Roman" w:hAnsi="Times New Roman" w:cs="Times New Roman"/>
          <w:sz w:val="16"/>
        </w:rPr>
        <w:t>Heat</w:t>
      </w:r>
      <w:proofErr w:type="spellEnd"/>
      <w:r w:rsidRPr="007C1EB3">
        <w:rPr>
          <w:rFonts w:ascii="Times New Roman" w:hAnsi="Times New Roman" w:cs="Times New Roman"/>
          <w:sz w:val="16"/>
        </w:rPr>
        <w:t xml:space="preserve"> from residual steam in hydrotreating</w:t>
      </w:r>
    </w:p>
    <w:p w14:paraId="6007607D" w14:textId="77777777" w:rsidR="00473067" w:rsidRPr="007C1EB3" w:rsidRDefault="00473067" w:rsidP="00473067">
      <w:pPr>
        <w:pStyle w:val="Caption"/>
        <w:spacing w:after="0"/>
        <w:rPr>
          <w:rFonts w:ascii="Times New Roman" w:hAnsi="Times New Roman" w:cs="Times New Roman"/>
          <w:sz w:val="16"/>
        </w:rPr>
      </w:pPr>
      <w:proofErr w:type="spellStart"/>
      <w:r w:rsidRPr="007C1EB3">
        <w:rPr>
          <w:rFonts w:ascii="Times New Roman" w:hAnsi="Times New Roman" w:cs="Times New Roman"/>
          <w:sz w:val="16"/>
          <w:vertAlign w:val="superscript"/>
        </w:rPr>
        <w:t>d</w:t>
      </w:r>
      <w:r w:rsidRPr="007C1EB3">
        <w:rPr>
          <w:rFonts w:ascii="Times New Roman" w:hAnsi="Times New Roman" w:cs="Times New Roman"/>
          <w:sz w:val="16"/>
        </w:rPr>
        <w:t>Heat</w:t>
      </w:r>
      <w:proofErr w:type="spellEnd"/>
      <w:r w:rsidRPr="007C1EB3">
        <w:rPr>
          <w:rFonts w:ascii="Times New Roman" w:hAnsi="Times New Roman" w:cs="Times New Roman"/>
          <w:sz w:val="16"/>
        </w:rPr>
        <w:t xml:space="preserve"> from residual steam from steam reforming</w:t>
      </w:r>
    </w:p>
    <w:p w14:paraId="160D7B19" w14:textId="77777777" w:rsidR="00473067" w:rsidRPr="007C1EB3" w:rsidRDefault="00473067" w:rsidP="00473067">
      <w:pPr>
        <w:pStyle w:val="Caption"/>
        <w:spacing w:after="0"/>
        <w:rPr>
          <w:rFonts w:ascii="Times New Roman" w:hAnsi="Times New Roman" w:cs="Times New Roman"/>
          <w:sz w:val="16"/>
        </w:rPr>
      </w:pPr>
      <w:proofErr w:type="spellStart"/>
      <w:r w:rsidRPr="007C1EB3">
        <w:rPr>
          <w:rFonts w:ascii="Times New Roman" w:hAnsi="Times New Roman" w:cs="Times New Roman"/>
          <w:sz w:val="16"/>
          <w:vertAlign w:val="superscript"/>
        </w:rPr>
        <w:t>e</w:t>
      </w:r>
      <w:r>
        <w:rPr>
          <w:rFonts w:ascii="Times New Roman" w:hAnsi="Times New Roman" w:cs="Times New Roman"/>
          <w:sz w:val="16"/>
        </w:rPr>
        <w:t>Diesel</w:t>
      </w:r>
      <w:proofErr w:type="spellEnd"/>
      <w:r>
        <w:rPr>
          <w:rFonts w:ascii="Times New Roman" w:hAnsi="Times New Roman" w:cs="Times New Roman"/>
          <w:sz w:val="16"/>
        </w:rPr>
        <w:t xml:space="preserve"> and energy input</w:t>
      </w:r>
      <w:r w:rsidRPr="007C1EB3">
        <w:rPr>
          <w:rFonts w:ascii="Times New Roman" w:hAnsi="Times New Roman" w:cs="Times New Roman"/>
          <w:sz w:val="16"/>
        </w:rPr>
        <w:t xml:space="preserve"> for fertilizers and herbicides</w:t>
      </w:r>
    </w:p>
    <w:p w14:paraId="1E381FD6" w14:textId="77777777" w:rsidR="00473067" w:rsidRPr="007C1EB3" w:rsidRDefault="00473067" w:rsidP="00473067">
      <w:pPr>
        <w:pStyle w:val="Caption"/>
        <w:spacing w:after="0"/>
        <w:rPr>
          <w:rFonts w:ascii="Times New Roman" w:hAnsi="Times New Roman" w:cs="Times New Roman"/>
          <w:sz w:val="16"/>
        </w:rPr>
      </w:pPr>
      <w:proofErr w:type="spellStart"/>
      <w:r w:rsidRPr="007C1EB3">
        <w:rPr>
          <w:rFonts w:ascii="Times New Roman" w:hAnsi="Times New Roman" w:cs="Times New Roman"/>
          <w:sz w:val="16"/>
          <w:vertAlign w:val="superscript"/>
        </w:rPr>
        <w:t>f</w:t>
      </w:r>
      <w:r w:rsidRPr="007C1EB3">
        <w:rPr>
          <w:rFonts w:ascii="Times New Roman" w:hAnsi="Times New Roman" w:cs="Times New Roman"/>
          <w:sz w:val="16"/>
        </w:rPr>
        <w:t>Medium</w:t>
      </w:r>
      <w:proofErr w:type="spellEnd"/>
      <w:r w:rsidRPr="007C1EB3">
        <w:rPr>
          <w:rFonts w:ascii="Times New Roman" w:hAnsi="Times New Roman" w:cs="Times New Roman"/>
          <w:sz w:val="16"/>
        </w:rPr>
        <w:t xml:space="preserve"> voltage, at grid</w:t>
      </w:r>
    </w:p>
    <w:p w14:paraId="6A2A1F98" w14:textId="77777777" w:rsidR="00473067" w:rsidRDefault="00473067" w:rsidP="00473067">
      <w:pPr>
        <w:pStyle w:val="Caption"/>
        <w:spacing w:after="0"/>
        <w:rPr>
          <w:rFonts w:ascii="Times New Roman" w:hAnsi="Times New Roman" w:cs="Times New Roman"/>
          <w:sz w:val="16"/>
        </w:rPr>
      </w:pPr>
      <w:proofErr w:type="spellStart"/>
      <w:r w:rsidRPr="007C1EB3">
        <w:rPr>
          <w:rFonts w:ascii="Times New Roman" w:hAnsi="Times New Roman" w:cs="Times New Roman"/>
          <w:sz w:val="16"/>
          <w:vertAlign w:val="superscript"/>
        </w:rPr>
        <w:t>g</w:t>
      </w:r>
      <w:r w:rsidRPr="007C1EB3">
        <w:rPr>
          <w:rFonts w:ascii="Times New Roman" w:hAnsi="Times New Roman" w:cs="Times New Roman"/>
          <w:sz w:val="16"/>
        </w:rPr>
        <w:t>Natural</w:t>
      </w:r>
      <w:proofErr w:type="spellEnd"/>
      <w:r w:rsidRPr="007C1EB3">
        <w:rPr>
          <w:rFonts w:ascii="Times New Roman" w:hAnsi="Times New Roman" w:cs="Times New Roman"/>
          <w:sz w:val="16"/>
        </w:rPr>
        <w:t xml:space="preserve"> gas combusted in industrial furnace</w:t>
      </w:r>
    </w:p>
    <w:p w14:paraId="7CC4441F" w14:textId="77777777" w:rsidR="00473067" w:rsidRDefault="00473067"/>
    <w:sectPr w:rsidR="00473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45062"/>
    <w:rsid w:val="00021052"/>
    <w:rsid w:val="00274374"/>
    <w:rsid w:val="003378C8"/>
    <w:rsid w:val="00445062"/>
    <w:rsid w:val="00465E4A"/>
    <w:rsid w:val="00473067"/>
    <w:rsid w:val="00670757"/>
    <w:rsid w:val="008060C7"/>
    <w:rsid w:val="00BF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DFA51"/>
  <w15:docId w15:val="{BDE32339-3556-43F3-B6AD-5C40BD95B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450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060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Theme">
    <w:name w:val="Table Theme"/>
    <w:basedOn w:val="TableNormal"/>
    <w:uiPriority w:val="99"/>
    <w:rsid w:val="00806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060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060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730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4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Morrissey</dc:creator>
  <cp:keywords/>
  <dc:description/>
  <cp:lastModifiedBy>Jayapriya V.</cp:lastModifiedBy>
  <cp:revision>3</cp:revision>
  <dcterms:created xsi:type="dcterms:W3CDTF">2021-05-05T16:41:00Z</dcterms:created>
  <dcterms:modified xsi:type="dcterms:W3CDTF">2021-07-29T02:10:00Z</dcterms:modified>
</cp:coreProperties>
</file>